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268D5" w14:textId="6CE2EDEF" w:rsidR="00A974D3" w:rsidRDefault="00A974D3" w:rsidP="00A974D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74D3">
        <w:rPr>
          <w:rFonts w:ascii="Times New Roman" w:hAnsi="Times New Roman" w:cs="Times New Roman"/>
          <w:b/>
          <w:bCs/>
          <w:sz w:val="24"/>
          <w:szCs w:val="24"/>
        </w:rPr>
        <w:t>Supplemental Appendix</w:t>
      </w:r>
    </w:p>
    <w:p w14:paraId="71DB6507" w14:textId="77777777" w:rsidR="00A974D3" w:rsidRPr="00A974D3" w:rsidRDefault="00A974D3" w:rsidP="005654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FC5E4D" w14:textId="77777777" w:rsidR="00A974D3" w:rsidRDefault="00A974D3" w:rsidP="00A97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4D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A974D3">
        <w:rPr>
          <w:rFonts w:ascii="Times New Roman" w:hAnsi="Times New Roman" w:cs="Times New Roman"/>
          <w:sz w:val="24"/>
          <w:szCs w:val="24"/>
        </w:rPr>
        <w:t>Rate of Guidewire or Catheter Passage Success</w:t>
      </w:r>
    </w:p>
    <w:p w14:paraId="150D0025" w14:textId="6A4A3E29" w:rsidR="00A974D3" w:rsidRDefault="00A974D3" w:rsidP="005654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Figure 1. </w:t>
      </w:r>
      <w:r w:rsidRPr="00A974D3">
        <w:rPr>
          <w:rFonts w:ascii="Times New Roman" w:hAnsi="Times New Roman" w:cs="Times New Roman"/>
          <w:sz w:val="24"/>
          <w:szCs w:val="24"/>
        </w:rPr>
        <w:t>Subgroup analysis by PFO grade</w:t>
      </w:r>
    </w:p>
    <w:p w14:paraId="7D8AD0FA" w14:textId="77777777" w:rsidR="00A974D3" w:rsidRPr="00A974D3" w:rsidRDefault="00A974D3" w:rsidP="00A97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4D3">
        <w:rPr>
          <w:rFonts w:ascii="Times New Roman" w:hAnsi="Times New Roman" w:cs="Times New Roman"/>
          <w:sz w:val="24"/>
          <w:szCs w:val="24"/>
        </w:rPr>
        <w:t xml:space="preserve">Kaplan-Meier estimating the cumulative incidence of recurrent ischemic stroke or TIA in a time-to-first-event analysis. </w:t>
      </w:r>
    </w:p>
    <w:p w14:paraId="4DCD58AD" w14:textId="517FEF45" w:rsidR="00A974D3" w:rsidRPr="00A974D3" w:rsidRDefault="00A974D3" w:rsidP="00A97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4D3">
        <w:rPr>
          <w:rFonts w:ascii="Times New Roman" w:hAnsi="Times New Roman" w:cs="Times New Roman"/>
          <w:sz w:val="24"/>
          <w:szCs w:val="24"/>
        </w:rPr>
        <w:t>CI, confidence intervals; HR, hazard ratio; PFO, patent foramen ovale; TIA, transient ischemic attack.</w:t>
      </w:r>
    </w:p>
    <w:p w14:paraId="0D0379B4" w14:textId="085EDA75" w:rsidR="00A974D3" w:rsidRDefault="00A974D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3547F1" w14:textId="20FC95D6" w:rsidR="00007FEE" w:rsidRPr="00A974D3" w:rsidRDefault="005654F2" w:rsidP="005654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74D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</w:t>
      </w:r>
      <w:r w:rsidRPr="00A974D3">
        <w:rPr>
          <w:rFonts w:ascii="Times New Roman" w:hAnsi="Times New Roman" w:cs="Times New Roman"/>
          <w:sz w:val="24"/>
          <w:szCs w:val="24"/>
        </w:rPr>
        <w:t>Rate of Guidewire or Catheter Passage Success</w:t>
      </w:r>
    </w:p>
    <w:tbl>
      <w:tblPr>
        <w:tblW w:w="7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2040"/>
        <w:gridCol w:w="1900"/>
        <w:gridCol w:w="2040"/>
      </w:tblGrid>
      <w:tr w:rsidR="005654F2" w:rsidRPr="005654F2" w14:paraId="46021972" w14:textId="77777777" w:rsidTr="005654F2">
        <w:trPr>
          <w:trHeight w:val="320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8329" w14:textId="77777777" w:rsidR="005654F2" w:rsidRPr="005654F2" w:rsidRDefault="005654F2" w:rsidP="005654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4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BBF2" w14:textId="77777777" w:rsidR="005654F2" w:rsidRPr="005654F2" w:rsidRDefault="005654F2" w:rsidP="005654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54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, % (n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1D16" w14:textId="77777777" w:rsidR="005654F2" w:rsidRPr="005654F2" w:rsidRDefault="005654F2" w:rsidP="005654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54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 2, % (n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BDAB" w14:textId="77777777" w:rsidR="005654F2" w:rsidRPr="005654F2" w:rsidRDefault="005654F2" w:rsidP="005654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54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 3, % (n)</w:t>
            </w:r>
          </w:p>
        </w:tc>
      </w:tr>
      <w:tr w:rsidR="005654F2" w:rsidRPr="005654F2" w14:paraId="0D7BC9A2" w14:textId="77777777" w:rsidTr="005654F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F976" w14:textId="77777777" w:rsidR="005654F2" w:rsidRPr="005654F2" w:rsidRDefault="005654F2" w:rsidP="005654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4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ccess Rat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D15E9" w14:textId="77777777" w:rsidR="005654F2" w:rsidRPr="005654F2" w:rsidRDefault="005654F2" w:rsidP="005654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4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5% (163/24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50A8" w14:textId="77777777" w:rsidR="005654F2" w:rsidRPr="005654F2" w:rsidRDefault="005654F2" w:rsidP="005654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4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4% (62/11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FBAC" w14:textId="77777777" w:rsidR="005654F2" w:rsidRPr="005654F2" w:rsidRDefault="005654F2" w:rsidP="005654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4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3% (101/129)</w:t>
            </w:r>
          </w:p>
        </w:tc>
      </w:tr>
    </w:tbl>
    <w:p w14:paraId="33D3753D" w14:textId="65EFAB94" w:rsidR="00A974D3" w:rsidRDefault="00A974D3" w:rsidP="005654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964447" w14:textId="77777777" w:rsidR="00A974D3" w:rsidRDefault="00A974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5395A6" w14:textId="77777777" w:rsidR="00995DE6" w:rsidRDefault="00995DE6" w:rsidP="00995D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995DE6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A4EB88D" w14:textId="77777777" w:rsidR="00995DE6" w:rsidRDefault="00995DE6" w:rsidP="005654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Figure 1. </w:t>
      </w:r>
      <w:r w:rsidRPr="00A974D3">
        <w:rPr>
          <w:rFonts w:ascii="Times New Roman" w:hAnsi="Times New Roman" w:cs="Times New Roman"/>
          <w:sz w:val="24"/>
          <w:szCs w:val="24"/>
        </w:rPr>
        <w:t>Subgroup analysis by PFO grade</w:t>
      </w:r>
    </w:p>
    <w:p w14:paraId="413DAF06" w14:textId="338E047B" w:rsidR="00995DE6" w:rsidRDefault="00995DE6" w:rsidP="005654F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  <w:sectPr w:rsidR="00995DE6" w:rsidSect="00995DE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71C12DA" wp14:editId="7AEE5C5D">
            <wp:extent cx="8541583" cy="4804913"/>
            <wp:effectExtent l="0" t="0" r="0" b="0"/>
            <wp:docPr id="158896481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964815" name="그림 15889648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48753" cy="4808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C2A4C" w14:textId="60B6007D" w:rsidR="005654F2" w:rsidRPr="00995DE6" w:rsidRDefault="005654F2" w:rsidP="005654F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5654F2" w:rsidRPr="00995DE6" w:rsidSect="00995D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F8C6D" w14:textId="77777777" w:rsidR="005654F2" w:rsidRDefault="005654F2" w:rsidP="005654F2">
      <w:pPr>
        <w:spacing w:after="0" w:line="240" w:lineRule="auto"/>
      </w:pPr>
      <w:r>
        <w:separator/>
      </w:r>
    </w:p>
  </w:endnote>
  <w:endnote w:type="continuationSeparator" w:id="0">
    <w:p w14:paraId="58EA860F" w14:textId="77777777" w:rsidR="005654F2" w:rsidRDefault="005654F2" w:rsidP="00565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2461133"/>
      <w:docPartObj>
        <w:docPartGallery w:val="Page Numbers (Bottom of Page)"/>
        <w:docPartUnique/>
      </w:docPartObj>
    </w:sdtPr>
    <w:sdtContent>
      <w:p w14:paraId="6DBE96E2" w14:textId="37DFA065" w:rsidR="005654F2" w:rsidRDefault="005654F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96FCB42" w14:textId="77777777" w:rsidR="005654F2" w:rsidRDefault="005654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8EC11" w14:textId="77777777" w:rsidR="005654F2" w:rsidRDefault="005654F2" w:rsidP="005654F2">
      <w:pPr>
        <w:spacing w:after="0" w:line="240" w:lineRule="auto"/>
      </w:pPr>
      <w:r>
        <w:separator/>
      </w:r>
    </w:p>
  </w:footnote>
  <w:footnote w:type="continuationSeparator" w:id="0">
    <w:p w14:paraId="6622EEF7" w14:textId="77777777" w:rsidR="005654F2" w:rsidRDefault="005654F2" w:rsidP="00565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F2"/>
    <w:rsid w:val="00007FEE"/>
    <w:rsid w:val="005654F2"/>
    <w:rsid w:val="00995DE6"/>
    <w:rsid w:val="00A9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57DF8"/>
  <w15:chartTrackingRefBased/>
  <w15:docId w15:val="{BE01D886-6F31-46F6-985E-D3959588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54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654F2"/>
  </w:style>
  <w:style w:type="paragraph" w:styleId="a4">
    <w:name w:val="footer"/>
    <w:basedOn w:val="a"/>
    <w:link w:val="Char0"/>
    <w:uiPriority w:val="99"/>
    <w:unhideWhenUsed/>
    <w:rsid w:val="005654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65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YongHoon</dc:creator>
  <cp:keywords/>
  <dc:description/>
  <cp:lastModifiedBy>Shin YongHoon</cp:lastModifiedBy>
  <cp:revision>2</cp:revision>
  <dcterms:created xsi:type="dcterms:W3CDTF">2023-04-11T10:43:00Z</dcterms:created>
  <dcterms:modified xsi:type="dcterms:W3CDTF">2023-04-11T11:02:00Z</dcterms:modified>
</cp:coreProperties>
</file>